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68D" w:rsidRDefault="0023168D" w:rsidP="0023168D">
      <w:pPr>
        <w:jc w:val="both"/>
        <w:rPr>
          <w:rFonts w:hint="eastAsia"/>
          <w:b/>
          <w:bCs/>
        </w:rPr>
      </w:pPr>
      <w:r w:rsidRPr="00F92336">
        <w:rPr>
          <w:b/>
          <w:bCs/>
        </w:rPr>
        <w:t>Appendi</w:t>
      </w:r>
      <w:r>
        <w:rPr>
          <w:b/>
          <w:bCs/>
        </w:rPr>
        <w:t xml:space="preserve">x: Supplementary Information </w:t>
      </w:r>
    </w:p>
    <w:p w:rsidR="0023168D" w:rsidRDefault="0023168D" w:rsidP="0023168D">
      <w:pPr>
        <w:jc w:val="both"/>
        <w:rPr>
          <w:rFonts w:hint="eastAsia"/>
          <w:b/>
          <w:bCs/>
        </w:rPr>
      </w:pPr>
    </w:p>
    <w:p w:rsidR="0023168D" w:rsidRPr="0030677C" w:rsidRDefault="0023168D" w:rsidP="0023168D">
      <w:pPr>
        <w:jc w:val="both"/>
        <w:rPr>
          <w:rFonts w:hint="eastAsia"/>
        </w:rPr>
      </w:pPr>
    </w:p>
    <w:p w:rsidR="0023168D" w:rsidRDefault="0023168D" w:rsidP="0023168D">
      <w:pPr>
        <w:jc w:val="both"/>
        <w:rPr>
          <w:rFonts w:hint="eastAsia"/>
          <w:b/>
          <w:bCs/>
        </w:rPr>
      </w:pPr>
    </w:p>
    <w:p w:rsidR="0023168D" w:rsidRDefault="0023168D" w:rsidP="0023168D">
      <w:pPr>
        <w:jc w:val="center"/>
        <w:rPr>
          <w:rFonts w:hint="eastAsia"/>
        </w:rPr>
      </w:pPr>
      <w:r>
        <w:rPr>
          <w:b/>
          <w:bCs/>
        </w:rPr>
        <w:t xml:space="preserve">Table </w:t>
      </w:r>
      <w:proofErr w:type="spellStart"/>
      <w:r>
        <w:rPr>
          <w:b/>
          <w:bCs/>
        </w:rPr>
        <w:t>A1</w:t>
      </w:r>
      <w:proofErr w:type="spellEnd"/>
      <w:r>
        <w:rPr>
          <w:b/>
          <w:bCs/>
        </w:rPr>
        <w:t>:</w:t>
      </w:r>
      <w:r>
        <w:t xml:space="preserve"> </w:t>
      </w:r>
      <w:proofErr w:type="spellStart"/>
      <w:r>
        <w:t>COVID</w:t>
      </w:r>
      <w:proofErr w:type="spellEnd"/>
      <w:r>
        <w:t>-19-containment measures’ timeline in Italy</w:t>
      </w:r>
    </w:p>
    <w:p w:rsidR="0023168D" w:rsidRPr="00DD3422" w:rsidRDefault="0023168D" w:rsidP="0023168D">
      <w:pPr>
        <w:jc w:val="center"/>
        <w:rPr>
          <w:rFonts w:hint="eastAsia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38"/>
        <w:gridCol w:w="5635"/>
      </w:tblGrid>
      <w:tr w:rsidR="0023168D" w:rsidTr="00101EF7">
        <w:trPr>
          <w:trHeight w:val="499"/>
          <w:jc w:val="center"/>
        </w:trPr>
        <w:tc>
          <w:tcPr>
            <w:tcW w:w="163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3168D" w:rsidRPr="00275D33" w:rsidRDefault="0023168D" w:rsidP="00101EF7">
            <w:pPr>
              <w:rPr>
                <w:b/>
                <w:bCs/>
              </w:rPr>
            </w:pPr>
            <w:r w:rsidRPr="00275D33">
              <w:rPr>
                <w:b/>
                <w:bCs/>
              </w:rPr>
              <w:t>Date</w:t>
            </w:r>
          </w:p>
        </w:tc>
        <w:tc>
          <w:tcPr>
            <w:tcW w:w="563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3168D" w:rsidRPr="00275D33" w:rsidRDefault="0023168D" w:rsidP="00101EF7">
            <w:pPr>
              <w:rPr>
                <w:b/>
                <w:bCs/>
              </w:rPr>
            </w:pPr>
            <w:r w:rsidRPr="00275D33">
              <w:rPr>
                <w:b/>
                <w:bCs/>
              </w:rPr>
              <w:t xml:space="preserve">Measures </w:t>
            </w:r>
          </w:p>
        </w:tc>
      </w:tr>
      <w:tr w:rsidR="0023168D" w:rsidRPr="00B90F7F" w:rsidTr="00101EF7">
        <w:trPr>
          <w:trHeight w:val="76"/>
          <w:jc w:val="center"/>
        </w:trPr>
        <w:tc>
          <w:tcPr>
            <w:tcW w:w="1638" w:type="dxa"/>
            <w:tcBorders>
              <w:top w:val="single" w:sz="2" w:space="0" w:color="auto"/>
            </w:tcBorders>
          </w:tcPr>
          <w:p w:rsidR="0023168D" w:rsidRPr="00726F96" w:rsidRDefault="0023168D" w:rsidP="00101EF7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35" w:type="dxa"/>
            <w:tcBorders>
              <w:top w:val="single" w:sz="2" w:space="0" w:color="auto"/>
            </w:tcBorders>
          </w:tcPr>
          <w:p w:rsidR="0023168D" w:rsidRPr="00726F96" w:rsidRDefault="0023168D" w:rsidP="00101EF7">
            <w:pPr>
              <w:rPr>
                <w:sz w:val="16"/>
                <w:szCs w:val="16"/>
              </w:rPr>
            </w:pPr>
          </w:p>
        </w:tc>
      </w:tr>
      <w:tr w:rsidR="0023168D" w:rsidRPr="00BB38C6" w:rsidTr="00101EF7">
        <w:trPr>
          <w:trHeight w:val="440"/>
          <w:jc w:val="center"/>
        </w:trPr>
        <w:tc>
          <w:tcPr>
            <w:tcW w:w="1638" w:type="dxa"/>
          </w:tcPr>
          <w:p w:rsidR="0023168D" w:rsidRPr="00726F96" w:rsidRDefault="0023168D" w:rsidP="00101EF7">
            <w:pPr>
              <w:rPr>
                <w:i/>
                <w:iCs/>
              </w:rPr>
            </w:pPr>
            <w:r w:rsidRPr="00726F96">
              <w:rPr>
                <w:i/>
                <w:iCs/>
              </w:rPr>
              <w:t>10/03/2020</w:t>
            </w:r>
          </w:p>
        </w:tc>
        <w:tc>
          <w:tcPr>
            <w:tcW w:w="5635" w:type="dxa"/>
          </w:tcPr>
          <w:p w:rsidR="0023168D" w:rsidRDefault="0023168D" w:rsidP="00101EF7">
            <w:r w:rsidRPr="00873341">
              <w:rPr>
                <w:b/>
                <w:bCs/>
              </w:rPr>
              <w:t>Phase I begins</w:t>
            </w:r>
            <w:r>
              <w:t xml:space="preserve">: the entire country is in lockdown </w:t>
            </w:r>
          </w:p>
        </w:tc>
      </w:tr>
      <w:tr w:rsidR="0023168D" w:rsidRPr="00BB38C6" w:rsidTr="00101EF7">
        <w:trPr>
          <w:trHeight w:val="980"/>
          <w:jc w:val="center"/>
        </w:trPr>
        <w:tc>
          <w:tcPr>
            <w:tcW w:w="1638" w:type="dxa"/>
          </w:tcPr>
          <w:p w:rsidR="0023168D" w:rsidRPr="00726F96" w:rsidRDefault="0023168D" w:rsidP="00101EF7">
            <w:pPr>
              <w:rPr>
                <w:i/>
                <w:iCs/>
              </w:rPr>
            </w:pPr>
            <w:r w:rsidRPr="00726F96">
              <w:rPr>
                <w:i/>
                <w:iCs/>
              </w:rPr>
              <w:t xml:space="preserve">12/03/2020 </w:t>
            </w:r>
          </w:p>
        </w:tc>
        <w:tc>
          <w:tcPr>
            <w:tcW w:w="5635" w:type="dxa"/>
          </w:tcPr>
          <w:p w:rsidR="0023168D" w:rsidRDefault="0023168D" w:rsidP="00101EF7">
            <w:r w:rsidRPr="00740B27">
              <w:rPr>
                <w:i/>
                <w:iCs/>
              </w:rPr>
              <w:t>Lockdown tightening</w:t>
            </w:r>
            <w:r>
              <w:t xml:space="preserve">: all shops </w:t>
            </w:r>
            <w:r w:rsidRPr="00B44DDC">
              <w:t>(ex</w:t>
            </w:r>
            <w:r>
              <w:t>cep</w:t>
            </w:r>
            <w:r w:rsidRPr="00B44DDC">
              <w:t>t supermarkets, pharmacies, stationers, gas stations)</w:t>
            </w:r>
            <w:r>
              <w:t>,</w:t>
            </w:r>
            <w:r w:rsidRPr="00B44DDC">
              <w:t xml:space="preserve"> bars</w:t>
            </w:r>
            <w:r>
              <w:t xml:space="preserve">, </w:t>
            </w:r>
            <w:r w:rsidRPr="00B44DDC">
              <w:t>restaurants, hair</w:t>
            </w:r>
            <w:r>
              <w:t xml:space="preserve"> and nail salons are required to remain closed.</w:t>
            </w:r>
          </w:p>
        </w:tc>
      </w:tr>
      <w:tr w:rsidR="0023168D" w:rsidRPr="00BB38C6" w:rsidTr="00101EF7">
        <w:trPr>
          <w:trHeight w:val="710"/>
          <w:jc w:val="center"/>
        </w:trPr>
        <w:tc>
          <w:tcPr>
            <w:tcW w:w="1638" w:type="dxa"/>
          </w:tcPr>
          <w:p w:rsidR="0023168D" w:rsidRPr="00726F96" w:rsidRDefault="0023168D" w:rsidP="00101EF7">
            <w:pPr>
              <w:rPr>
                <w:i/>
                <w:iCs/>
              </w:rPr>
            </w:pPr>
            <w:r w:rsidRPr="00726F96">
              <w:rPr>
                <w:i/>
                <w:iCs/>
              </w:rPr>
              <w:t xml:space="preserve">14/03/2020 </w:t>
            </w:r>
          </w:p>
        </w:tc>
        <w:tc>
          <w:tcPr>
            <w:tcW w:w="5635" w:type="dxa"/>
          </w:tcPr>
          <w:p w:rsidR="0023168D" w:rsidRDefault="0023168D" w:rsidP="00101EF7">
            <w:r>
              <w:t>Severe restrictions to domestic and international travels. Very significant reduction in transportation.</w:t>
            </w:r>
          </w:p>
        </w:tc>
      </w:tr>
      <w:tr w:rsidR="0023168D" w:rsidRPr="00BB38C6" w:rsidTr="00101EF7">
        <w:trPr>
          <w:trHeight w:val="927"/>
          <w:jc w:val="center"/>
        </w:trPr>
        <w:tc>
          <w:tcPr>
            <w:tcW w:w="1638" w:type="dxa"/>
          </w:tcPr>
          <w:p w:rsidR="0023168D" w:rsidRPr="00726F96" w:rsidRDefault="0023168D" w:rsidP="00101EF7">
            <w:pPr>
              <w:rPr>
                <w:i/>
                <w:iCs/>
              </w:rPr>
            </w:pPr>
            <w:r w:rsidRPr="00726F96">
              <w:rPr>
                <w:i/>
                <w:iCs/>
              </w:rPr>
              <w:t>23/03/2020</w:t>
            </w:r>
          </w:p>
        </w:tc>
        <w:tc>
          <w:tcPr>
            <w:tcW w:w="5635" w:type="dxa"/>
          </w:tcPr>
          <w:p w:rsidR="0023168D" w:rsidRPr="00873341" w:rsidRDefault="0023168D" w:rsidP="00101EF7">
            <w:r w:rsidRPr="00873341">
              <w:rPr>
                <w:i/>
                <w:iCs/>
              </w:rPr>
              <w:t>Lockdown tightening</w:t>
            </w:r>
            <w:r w:rsidRPr="00873341">
              <w:t>: all unnecessary work activities a forced to shut</w:t>
            </w:r>
            <w:r>
              <w:t xml:space="preserve"> </w:t>
            </w:r>
            <w:r w:rsidRPr="00873341">
              <w:t>down. Only supermarkets, pharmacies, and other essential services are allowed to operate.</w:t>
            </w:r>
          </w:p>
        </w:tc>
      </w:tr>
      <w:tr w:rsidR="0023168D" w:rsidRPr="00BB38C6" w:rsidTr="00101EF7">
        <w:trPr>
          <w:trHeight w:val="980"/>
          <w:jc w:val="center"/>
        </w:trPr>
        <w:tc>
          <w:tcPr>
            <w:tcW w:w="1638" w:type="dxa"/>
          </w:tcPr>
          <w:p w:rsidR="0023168D" w:rsidRPr="00726F96" w:rsidRDefault="0023168D" w:rsidP="00101EF7">
            <w:pPr>
              <w:rPr>
                <w:i/>
                <w:iCs/>
              </w:rPr>
            </w:pPr>
            <w:r w:rsidRPr="00726F96">
              <w:rPr>
                <w:i/>
                <w:iCs/>
              </w:rPr>
              <w:t xml:space="preserve">14/04/2020 </w:t>
            </w:r>
          </w:p>
        </w:tc>
        <w:tc>
          <w:tcPr>
            <w:tcW w:w="5635" w:type="dxa"/>
          </w:tcPr>
          <w:p w:rsidR="0023168D" w:rsidRPr="00873341" w:rsidRDefault="0023168D" w:rsidP="00101EF7">
            <w:r w:rsidRPr="00873341">
              <w:rPr>
                <w:i/>
                <w:iCs/>
              </w:rPr>
              <w:t>Lockdown loosening</w:t>
            </w:r>
            <w:r w:rsidRPr="00873341">
              <w:t>: some activities, such as bookshops, manufacturing and major infrastructure projects are allowed to re-open.</w:t>
            </w:r>
          </w:p>
        </w:tc>
      </w:tr>
      <w:tr w:rsidR="0023168D" w:rsidRPr="00BB38C6" w:rsidTr="00101EF7">
        <w:trPr>
          <w:trHeight w:val="909"/>
          <w:jc w:val="center"/>
        </w:trPr>
        <w:tc>
          <w:tcPr>
            <w:tcW w:w="1638" w:type="dxa"/>
          </w:tcPr>
          <w:p w:rsidR="0023168D" w:rsidRPr="00726F96" w:rsidRDefault="0023168D" w:rsidP="00101EF7">
            <w:pPr>
              <w:rPr>
                <w:i/>
                <w:iCs/>
              </w:rPr>
            </w:pPr>
            <w:r w:rsidRPr="00726F96">
              <w:rPr>
                <w:i/>
                <w:iCs/>
              </w:rPr>
              <w:t xml:space="preserve">27/04/2020 </w:t>
            </w:r>
          </w:p>
        </w:tc>
        <w:tc>
          <w:tcPr>
            <w:tcW w:w="5635" w:type="dxa"/>
          </w:tcPr>
          <w:p w:rsidR="0023168D" w:rsidRDefault="0023168D" w:rsidP="00101EF7">
            <w:r>
              <w:t xml:space="preserve">Some regions with a low number of </w:t>
            </w:r>
            <w:proofErr w:type="spellStart"/>
            <w:r>
              <w:t>COVID</w:t>
            </w:r>
            <w:proofErr w:type="spellEnd"/>
            <w:r>
              <w:t>-19 cases allow certain commercial activities to re-open and lift restrictions on regional mobility.</w:t>
            </w:r>
          </w:p>
        </w:tc>
      </w:tr>
      <w:tr w:rsidR="0023168D" w:rsidRPr="00BB38C6" w:rsidTr="00101EF7">
        <w:trPr>
          <w:trHeight w:val="1701"/>
          <w:jc w:val="center"/>
        </w:trPr>
        <w:tc>
          <w:tcPr>
            <w:tcW w:w="1638" w:type="dxa"/>
          </w:tcPr>
          <w:p w:rsidR="0023168D" w:rsidRPr="00726F96" w:rsidRDefault="0023168D" w:rsidP="00101EF7">
            <w:pPr>
              <w:rPr>
                <w:i/>
                <w:iCs/>
              </w:rPr>
            </w:pPr>
            <w:r w:rsidRPr="00726F96">
              <w:rPr>
                <w:i/>
                <w:iCs/>
              </w:rPr>
              <w:t>04/05/2020</w:t>
            </w:r>
          </w:p>
        </w:tc>
        <w:tc>
          <w:tcPr>
            <w:tcW w:w="5635" w:type="dxa"/>
          </w:tcPr>
          <w:p w:rsidR="0023168D" w:rsidRDefault="0023168D" w:rsidP="00101EF7">
            <w:r w:rsidRPr="00275D33">
              <w:rPr>
                <w:i/>
                <w:iCs/>
              </w:rPr>
              <w:t xml:space="preserve">Lockdown </w:t>
            </w:r>
            <w:r>
              <w:rPr>
                <w:i/>
                <w:iCs/>
              </w:rPr>
              <w:t>ending</w:t>
            </w:r>
            <w:r>
              <w:t xml:space="preserve">: the entire country enters </w:t>
            </w:r>
            <w:r w:rsidRPr="00873341">
              <w:rPr>
                <w:b/>
                <w:bCs/>
              </w:rPr>
              <w:t>Phase II</w:t>
            </w:r>
            <w:r>
              <w:t>. C</w:t>
            </w:r>
            <w:r w:rsidRPr="00800FD6">
              <w:t xml:space="preserve">ommercial and production activities that </w:t>
            </w:r>
            <w:r>
              <w:t>can enforce</w:t>
            </w:r>
            <w:r w:rsidRPr="00800FD6">
              <w:t xml:space="preserve"> </w:t>
            </w:r>
            <w:r>
              <w:t>the social-distancing protocol can re-open</w:t>
            </w:r>
            <w:r w:rsidRPr="00800FD6">
              <w:t xml:space="preserve">. Bars and restaurants </w:t>
            </w:r>
            <w:r>
              <w:t xml:space="preserve">can operate </w:t>
            </w:r>
            <w:r w:rsidRPr="00800FD6">
              <w:t xml:space="preserve">only </w:t>
            </w:r>
            <w:r>
              <w:t>for</w:t>
            </w:r>
            <w:r w:rsidRPr="00800FD6">
              <w:t xml:space="preserve"> take</w:t>
            </w:r>
            <w:r>
              <w:t>-</w:t>
            </w:r>
            <w:r w:rsidRPr="00800FD6">
              <w:t>away</w:t>
            </w:r>
            <w:r>
              <w:t xml:space="preserve"> service. H</w:t>
            </w:r>
            <w:r w:rsidRPr="00800FD6">
              <w:t>airdressers</w:t>
            </w:r>
            <w:r>
              <w:t xml:space="preserve"> are still closed. Restrictions to mobility across regions are lifted.</w:t>
            </w:r>
          </w:p>
        </w:tc>
      </w:tr>
      <w:tr w:rsidR="0023168D" w:rsidRPr="00BB38C6" w:rsidTr="00101EF7">
        <w:trPr>
          <w:trHeight w:val="1179"/>
          <w:jc w:val="center"/>
        </w:trPr>
        <w:tc>
          <w:tcPr>
            <w:tcW w:w="1638" w:type="dxa"/>
          </w:tcPr>
          <w:p w:rsidR="0023168D" w:rsidRPr="00726F96" w:rsidRDefault="0023168D" w:rsidP="00101EF7">
            <w:pPr>
              <w:rPr>
                <w:i/>
                <w:iCs/>
              </w:rPr>
            </w:pPr>
            <w:r w:rsidRPr="00726F96">
              <w:rPr>
                <w:i/>
                <w:iCs/>
              </w:rPr>
              <w:t>18/05/2020</w:t>
            </w:r>
          </w:p>
        </w:tc>
        <w:tc>
          <w:tcPr>
            <w:tcW w:w="5635" w:type="dxa"/>
          </w:tcPr>
          <w:p w:rsidR="0023168D" w:rsidRDefault="0023168D" w:rsidP="00101EF7">
            <w:r w:rsidRPr="00873341">
              <w:rPr>
                <w:b/>
                <w:bCs/>
              </w:rPr>
              <w:t>Phase II.bis</w:t>
            </w:r>
            <w:r>
              <w:t>: Most regions allow bars, restaurants and hairdressers to re-open following strict social distancing protocols. Regions can autonomously decide which activities are allowed to re-open.</w:t>
            </w:r>
          </w:p>
        </w:tc>
      </w:tr>
      <w:tr w:rsidR="0023168D" w:rsidRPr="00BB38C6" w:rsidTr="00101EF7">
        <w:trPr>
          <w:trHeight w:val="1107"/>
          <w:jc w:val="center"/>
        </w:trPr>
        <w:tc>
          <w:tcPr>
            <w:tcW w:w="1638" w:type="dxa"/>
            <w:tcBorders>
              <w:bottom w:val="single" w:sz="2" w:space="0" w:color="auto"/>
            </w:tcBorders>
          </w:tcPr>
          <w:p w:rsidR="0023168D" w:rsidRPr="00726F96" w:rsidRDefault="0023168D" w:rsidP="00101EF7">
            <w:pPr>
              <w:rPr>
                <w:i/>
                <w:iCs/>
              </w:rPr>
            </w:pPr>
            <w:r>
              <w:rPr>
                <w:i/>
                <w:iCs/>
              </w:rPr>
              <w:t>03/06/2020</w:t>
            </w:r>
          </w:p>
        </w:tc>
        <w:tc>
          <w:tcPr>
            <w:tcW w:w="5635" w:type="dxa"/>
            <w:tcBorders>
              <w:bottom w:val="single" w:sz="2" w:space="0" w:color="auto"/>
            </w:tcBorders>
          </w:tcPr>
          <w:p w:rsidR="0023168D" w:rsidRPr="0030677C" w:rsidRDefault="0023168D" w:rsidP="00101EF7">
            <w:r>
              <w:t xml:space="preserve">Italy opens to international arrivals: residents of other European Union countries are allowed to visit to Italy for work and tourism with no quarantine period. </w:t>
            </w:r>
          </w:p>
        </w:tc>
      </w:tr>
    </w:tbl>
    <w:p w:rsidR="0023168D" w:rsidRPr="00DB0478" w:rsidRDefault="0023168D" w:rsidP="0023168D">
      <w:pPr>
        <w:jc w:val="center"/>
        <w:rPr>
          <w:rFonts w:hint="eastAsia"/>
        </w:rPr>
      </w:pPr>
    </w:p>
    <w:p w:rsidR="0023168D" w:rsidRDefault="0023168D" w:rsidP="0023168D">
      <w:pPr>
        <w:jc w:val="center"/>
        <w:rPr>
          <w:rFonts w:hint="eastAsia"/>
        </w:rPr>
      </w:pPr>
    </w:p>
    <w:p w:rsidR="0023168D" w:rsidRDefault="0023168D" w:rsidP="0023168D">
      <w:pPr>
        <w:jc w:val="center"/>
        <w:rPr>
          <w:rFonts w:hint="eastAsia"/>
        </w:rPr>
      </w:pPr>
    </w:p>
    <w:p w:rsidR="0023168D" w:rsidRPr="002E0433" w:rsidRDefault="0023168D" w:rsidP="0023168D">
      <w:pPr>
        <w:jc w:val="center"/>
        <w:rPr>
          <w:rFonts w:hint="eastAsia"/>
        </w:rPr>
      </w:pPr>
    </w:p>
    <w:p w:rsidR="0023168D" w:rsidRDefault="0023168D" w:rsidP="0023168D">
      <w:pPr>
        <w:jc w:val="center"/>
        <w:rPr>
          <w:rFonts w:hint="eastAsia"/>
          <w:b/>
          <w:bCs/>
        </w:rPr>
      </w:pPr>
    </w:p>
    <w:p w:rsidR="0023168D" w:rsidRDefault="0023168D" w:rsidP="0023168D">
      <w:pPr>
        <w:jc w:val="center"/>
        <w:rPr>
          <w:rFonts w:hint="eastAsia"/>
          <w:b/>
          <w:bCs/>
        </w:rPr>
      </w:pPr>
    </w:p>
    <w:p w:rsidR="0023168D" w:rsidRDefault="0023168D" w:rsidP="0023168D">
      <w:pPr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:rsidR="0023168D" w:rsidRDefault="0023168D" w:rsidP="0023168D">
      <w:pPr>
        <w:jc w:val="center"/>
        <w:rPr>
          <w:rFonts w:hint="eastAsia"/>
          <w:b/>
          <w:bCs/>
        </w:rPr>
      </w:pPr>
      <w:r>
        <w:rPr>
          <w:b/>
          <w:bCs/>
        </w:rPr>
        <w:lastRenderedPageBreak/>
        <w:t xml:space="preserve">Figure </w:t>
      </w:r>
      <w:proofErr w:type="spellStart"/>
      <w:r>
        <w:rPr>
          <w:b/>
          <w:bCs/>
        </w:rPr>
        <w:t>A1</w:t>
      </w:r>
      <w:proofErr w:type="spellEnd"/>
      <w:r w:rsidRPr="00EF5968">
        <w:t>: Scatter-plot of air temperature and electricit</w:t>
      </w:r>
      <w:r w:rsidRPr="00EF5968">
        <w:rPr>
          <w:rFonts w:hint="eastAsia"/>
        </w:rPr>
        <w:t>y</w:t>
      </w:r>
      <w:r w:rsidRPr="00EF5968">
        <w:t xml:space="preserve"> consumption</w:t>
      </w:r>
    </w:p>
    <w:p w:rsidR="0023168D" w:rsidRDefault="0023168D" w:rsidP="0023168D"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0" distR="0">
            <wp:extent cx="3633747" cy="3771900"/>
            <wp:effectExtent l="0" t="0" r="5080" b="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7176" cy="378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168D" w:rsidRDefault="0023168D" w:rsidP="0023168D">
      <w:pPr>
        <w:ind w:left="2700" w:right="1988"/>
        <w:jc w:val="both"/>
        <w:rPr>
          <w:rFonts w:hint="eastAsia"/>
          <w:i/>
          <w:iCs/>
          <w:sz w:val="20"/>
          <w:szCs w:val="20"/>
        </w:rPr>
      </w:pPr>
    </w:p>
    <w:p w:rsidR="0023168D" w:rsidRDefault="0023168D" w:rsidP="0023168D">
      <w:pPr>
        <w:tabs>
          <w:tab w:val="left" w:pos="2430"/>
          <w:tab w:val="left" w:pos="7200"/>
        </w:tabs>
        <w:ind w:left="2430" w:right="2168"/>
        <w:jc w:val="both"/>
        <w:rPr>
          <w:rFonts w:hint="eastAsia"/>
          <w:sz w:val="20"/>
          <w:szCs w:val="20"/>
        </w:rPr>
      </w:pPr>
      <w:r w:rsidRPr="00CF752C">
        <w:rPr>
          <w:i/>
          <w:iCs/>
          <w:sz w:val="20"/>
          <w:szCs w:val="20"/>
        </w:rPr>
        <w:t>Notes</w:t>
      </w:r>
      <w:r w:rsidRPr="00CF752C">
        <w:rPr>
          <w:sz w:val="20"/>
          <w:szCs w:val="20"/>
        </w:rPr>
        <w:t>: air temperature calculated as the daily average between Rome and Milan</w:t>
      </w:r>
      <w:r>
        <w:rPr>
          <w:sz w:val="20"/>
          <w:szCs w:val="20"/>
        </w:rPr>
        <w:t xml:space="preserve"> (time period: 01/01/2015 – 30/06/2020)</w:t>
      </w:r>
      <w:r w:rsidRPr="00CF752C">
        <w:rPr>
          <w:sz w:val="20"/>
          <w:szCs w:val="20"/>
        </w:rPr>
        <w:t>.</w:t>
      </w:r>
    </w:p>
    <w:p w:rsidR="0023168D" w:rsidRDefault="0023168D" w:rsidP="0023168D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br w:type="page"/>
      </w:r>
    </w:p>
    <w:p w:rsidR="0023168D" w:rsidRDefault="0023168D" w:rsidP="0023168D">
      <w:pPr>
        <w:jc w:val="center"/>
        <w:rPr>
          <w:rFonts w:hint="eastAsia"/>
          <w:b/>
          <w:bCs/>
        </w:rPr>
      </w:pPr>
      <w:r>
        <w:rPr>
          <w:b/>
          <w:bCs/>
        </w:rPr>
        <w:lastRenderedPageBreak/>
        <w:t xml:space="preserve">Figure </w:t>
      </w:r>
      <w:proofErr w:type="spellStart"/>
      <w:r>
        <w:rPr>
          <w:b/>
          <w:bCs/>
        </w:rPr>
        <w:t>A2</w:t>
      </w:r>
      <w:proofErr w:type="spellEnd"/>
      <w:r w:rsidRPr="00EF5968">
        <w:t xml:space="preserve">: </w:t>
      </w:r>
      <w:proofErr w:type="spellStart"/>
      <w:r w:rsidRPr="00EF5968">
        <w:t>Scatterplot</w:t>
      </w:r>
      <w:proofErr w:type="spellEnd"/>
      <w:r w:rsidRPr="00EF5968">
        <w:t xml:space="preserve"> of </w:t>
      </w:r>
      <w:r>
        <w:t>yearly electricity consumption and GDP changes</w:t>
      </w:r>
    </w:p>
    <w:p w:rsidR="0023168D" w:rsidRDefault="0023168D" w:rsidP="0023168D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4028536" cy="3916471"/>
            <wp:effectExtent l="0" t="0" r="0" b="8255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315" cy="392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168D" w:rsidRPr="00E33A88" w:rsidRDefault="0023168D" w:rsidP="0023168D">
      <w:pPr>
        <w:ind w:left="2250" w:right="1808"/>
        <w:jc w:val="both"/>
        <w:rPr>
          <w:rFonts w:hint="eastAsia"/>
          <w:sz w:val="20"/>
          <w:szCs w:val="20"/>
        </w:rPr>
      </w:pPr>
      <w:r w:rsidRPr="00E33A88">
        <w:rPr>
          <w:sz w:val="20"/>
          <w:szCs w:val="20"/>
        </w:rPr>
        <w:t xml:space="preserve">Notes: years 1990 to 2018, </w:t>
      </w:r>
      <w:r>
        <w:rPr>
          <w:rFonts w:ascii="Symbol" w:hAnsi="Symbol"/>
          <w:sz w:val="20"/>
          <w:szCs w:val="20"/>
        </w:rPr>
        <w:t></w:t>
      </w:r>
      <w:r w:rsidRPr="00E33A88">
        <w:rPr>
          <w:sz w:val="20"/>
          <w:szCs w:val="20"/>
        </w:rPr>
        <w:t xml:space="preserve"> indicates the correlation coefficient. </w:t>
      </w:r>
      <w:proofErr w:type="spellStart"/>
      <w:r w:rsidRPr="00E33A88">
        <w:rPr>
          <w:sz w:val="20"/>
          <w:szCs w:val="20"/>
        </w:rPr>
        <w:t>GPD</w:t>
      </w:r>
      <w:proofErr w:type="spellEnd"/>
      <w:r w:rsidRPr="00E33A88">
        <w:rPr>
          <w:sz w:val="20"/>
          <w:szCs w:val="20"/>
        </w:rPr>
        <w:t xml:space="preserve"> data from the World</w:t>
      </w:r>
      <w:r>
        <w:rPr>
          <w:sz w:val="20"/>
          <w:szCs w:val="20"/>
        </w:rPr>
        <w:t xml:space="preserve"> </w:t>
      </w:r>
      <w:r w:rsidRPr="00E33A88">
        <w:rPr>
          <w:sz w:val="20"/>
          <w:szCs w:val="20"/>
        </w:rPr>
        <w:t>Bank</w:t>
      </w:r>
      <w:r>
        <w:rPr>
          <w:sz w:val="20"/>
          <w:szCs w:val="20"/>
        </w:rPr>
        <w:t xml:space="preserve"> (</w:t>
      </w:r>
      <w:hyperlink r:id="rId6" w:history="1">
        <w:r w:rsidRPr="007358E8">
          <w:rPr>
            <w:rStyle w:val="Hyperlink"/>
            <w:rFonts w:hint="eastAsia"/>
            <w:sz w:val="20"/>
            <w:szCs w:val="20"/>
          </w:rPr>
          <w:t>https://data.worldbank.org/</w:t>
        </w:r>
      </w:hyperlink>
      <w:r>
        <w:rPr>
          <w:sz w:val="20"/>
          <w:szCs w:val="20"/>
        </w:rPr>
        <w:t>)</w:t>
      </w:r>
      <w:r w:rsidRPr="00E33A88">
        <w:rPr>
          <w:sz w:val="20"/>
          <w:szCs w:val="20"/>
        </w:rPr>
        <w:t xml:space="preserve">, electricity load data from the </w:t>
      </w:r>
      <w:proofErr w:type="spellStart"/>
      <w:r w:rsidRPr="00E33A88">
        <w:rPr>
          <w:sz w:val="20"/>
          <w:szCs w:val="20"/>
        </w:rPr>
        <w:t>IEA</w:t>
      </w:r>
      <w:proofErr w:type="spellEnd"/>
      <w:r>
        <w:rPr>
          <w:sz w:val="20"/>
          <w:szCs w:val="20"/>
        </w:rPr>
        <w:t xml:space="preserve"> (</w:t>
      </w:r>
      <w:hyperlink r:id="rId7" w:history="1">
        <w:r w:rsidRPr="00AB303E">
          <w:rPr>
            <w:rStyle w:val="Hyperlink"/>
            <w:rFonts w:hint="eastAsia"/>
            <w:sz w:val="20"/>
            <w:szCs w:val="20"/>
          </w:rPr>
          <w:t>https://www.iea.org/data-and-statistics</w:t>
        </w:r>
      </w:hyperlink>
      <w:r>
        <w:rPr>
          <w:sz w:val="20"/>
          <w:szCs w:val="20"/>
        </w:rPr>
        <w:t>)</w:t>
      </w:r>
      <w:r w:rsidRPr="00E33A88">
        <w:rPr>
          <w:sz w:val="20"/>
          <w:szCs w:val="20"/>
        </w:rPr>
        <w:t>.</w:t>
      </w:r>
    </w:p>
    <w:p w:rsidR="00975117" w:rsidRDefault="00975117"/>
    <w:sectPr w:rsidR="00975117" w:rsidSect="005A4F03">
      <w:footerReference w:type="default" r:id="rId8"/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82551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38C6" w:rsidRDefault="0023168D">
        <w:pPr>
          <w:pStyle w:val="Footer"/>
          <w:jc w:val="center"/>
          <w:rPr>
            <w:rFonts w:hint="eastAs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rFonts w:hint="eastAsia"/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B38C6" w:rsidRDefault="0023168D">
    <w:pPr>
      <w:pStyle w:val="Footer"/>
      <w:rPr>
        <w:rFonts w:hint="eastAsia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/>
  <w:rsids>
    <w:rsidRoot w:val="0023168D"/>
    <w:rsid w:val="000123FB"/>
    <w:rsid w:val="0004766D"/>
    <w:rsid w:val="00056DA9"/>
    <w:rsid w:val="00074EDD"/>
    <w:rsid w:val="000762C5"/>
    <w:rsid w:val="000911F8"/>
    <w:rsid w:val="000B6799"/>
    <w:rsid w:val="000E2ACE"/>
    <w:rsid w:val="001221E8"/>
    <w:rsid w:val="0012676A"/>
    <w:rsid w:val="00181C7E"/>
    <w:rsid w:val="0018250B"/>
    <w:rsid w:val="001C1DB7"/>
    <w:rsid w:val="001C4916"/>
    <w:rsid w:val="001D5F44"/>
    <w:rsid w:val="0020584A"/>
    <w:rsid w:val="00211B9A"/>
    <w:rsid w:val="00212DCB"/>
    <w:rsid w:val="00224B0F"/>
    <w:rsid w:val="0023168D"/>
    <w:rsid w:val="00285ECA"/>
    <w:rsid w:val="002878C5"/>
    <w:rsid w:val="00287A46"/>
    <w:rsid w:val="002B0494"/>
    <w:rsid w:val="002B25CA"/>
    <w:rsid w:val="002D5C73"/>
    <w:rsid w:val="002F1E6E"/>
    <w:rsid w:val="002F2BC0"/>
    <w:rsid w:val="0032299A"/>
    <w:rsid w:val="00347BC6"/>
    <w:rsid w:val="0035678F"/>
    <w:rsid w:val="003B01E6"/>
    <w:rsid w:val="003C06FB"/>
    <w:rsid w:val="003E65A3"/>
    <w:rsid w:val="00403178"/>
    <w:rsid w:val="0040708A"/>
    <w:rsid w:val="004246D1"/>
    <w:rsid w:val="0043408D"/>
    <w:rsid w:val="004A0F2D"/>
    <w:rsid w:val="004C7B85"/>
    <w:rsid w:val="004F6D3B"/>
    <w:rsid w:val="00582125"/>
    <w:rsid w:val="00593940"/>
    <w:rsid w:val="005D1C82"/>
    <w:rsid w:val="005D6F89"/>
    <w:rsid w:val="005D7FB4"/>
    <w:rsid w:val="006248BE"/>
    <w:rsid w:val="00687563"/>
    <w:rsid w:val="006C335C"/>
    <w:rsid w:val="006E0FE9"/>
    <w:rsid w:val="006F7DED"/>
    <w:rsid w:val="00732F20"/>
    <w:rsid w:val="0073426C"/>
    <w:rsid w:val="00735457"/>
    <w:rsid w:val="00747961"/>
    <w:rsid w:val="007867D1"/>
    <w:rsid w:val="00794D30"/>
    <w:rsid w:val="00836A65"/>
    <w:rsid w:val="008621DC"/>
    <w:rsid w:val="00865B2A"/>
    <w:rsid w:val="008B4CDC"/>
    <w:rsid w:val="008B5CBA"/>
    <w:rsid w:val="008B6C16"/>
    <w:rsid w:val="008E2552"/>
    <w:rsid w:val="00915A54"/>
    <w:rsid w:val="00935262"/>
    <w:rsid w:val="009572E3"/>
    <w:rsid w:val="00970627"/>
    <w:rsid w:val="00975117"/>
    <w:rsid w:val="009A4603"/>
    <w:rsid w:val="009A4B9A"/>
    <w:rsid w:val="009A5DED"/>
    <w:rsid w:val="009A7797"/>
    <w:rsid w:val="00A1044D"/>
    <w:rsid w:val="00A33B34"/>
    <w:rsid w:val="00A57465"/>
    <w:rsid w:val="00A718C6"/>
    <w:rsid w:val="00A73C55"/>
    <w:rsid w:val="00A77538"/>
    <w:rsid w:val="00A8276E"/>
    <w:rsid w:val="00A85ADC"/>
    <w:rsid w:val="00AD19A1"/>
    <w:rsid w:val="00AE00C0"/>
    <w:rsid w:val="00AE1F8A"/>
    <w:rsid w:val="00B0249A"/>
    <w:rsid w:val="00B056FC"/>
    <w:rsid w:val="00B34C31"/>
    <w:rsid w:val="00B45C41"/>
    <w:rsid w:val="00B63CC1"/>
    <w:rsid w:val="00B95D99"/>
    <w:rsid w:val="00BE13FD"/>
    <w:rsid w:val="00C65D54"/>
    <w:rsid w:val="00C66208"/>
    <w:rsid w:val="00CC5A2F"/>
    <w:rsid w:val="00CE633C"/>
    <w:rsid w:val="00D0223A"/>
    <w:rsid w:val="00D22A21"/>
    <w:rsid w:val="00D53574"/>
    <w:rsid w:val="00D53C02"/>
    <w:rsid w:val="00E41E49"/>
    <w:rsid w:val="00E44DB4"/>
    <w:rsid w:val="00E82440"/>
    <w:rsid w:val="00EA58D7"/>
    <w:rsid w:val="00EA7E11"/>
    <w:rsid w:val="00EB4C8E"/>
    <w:rsid w:val="00EC5138"/>
    <w:rsid w:val="00EF7210"/>
    <w:rsid w:val="00F1283F"/>
    <w:rsid w:val="00F63094"/>
    <w:rsid w:val="00F84F1B"/>
    <w:rsid w:val="00FA4C4C"/>
    <w:rsid w:val="00FA669E"/>
    <w:rsid w:val="00FB3A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168D"/>
    <w:rPr>
      <w:color w:val="0000FF"/>
      <w:u w:val="single"/>
    </w:rPr>
  </w:style>
  <w:style w:type="table" w:styleId="TableGrid">
    <w:name w:val="Table Grid"/>
    <w:basedOn w:val="TableNormal"/>
    <w:uiPriority w:val="39"/>
    <w:rsid w:val="002316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3168D"/>
    <w:pPr>
      <w:tabs>
        <w:tab w:val="center" w:pos="4680"/>
        <w:tab w:val="right" w:pos="9360"/>
      </w:tabs>
      <w:spacing w:after="0" w:line="240" w:lineRule="auto"/>
    </w:pPr>
    <w:rPr>
      <w:rFonts w:ascii="Liberation Serif" w:eastAsia="Arial Unicode MS" w:hAnsi="Liberation Serif" w:cs="Mangal"/>
      <w:kern w:val="2"/>
      <w:sz w:val="24"/>
      <w:szCs w:val="21"/>
      <w:lang w:val="it-IT"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rsid w:val="0023168D"/>
    <w:rPr>
      <w:rFonts w:ascii="Liberation Serif" w:eastAsia="Arial Unicode MS" w:hAnsi="Liberation Serif" w:cs="Mangal"/>
      <w:kern w:val="2"/>
      <w:sz w:val="24"/>
      <w:szCs w:val="21"/>
      <w:lang w:val="it-IT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68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ww.iea.org/data-and-statistic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.worldbank.org/" TargetMode="Externa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0238</dc:creator>
  <cp:lastModifiedBy>cs0238</cp:lastModifiedBy>
  <cp:revision>1</cp:revision>
  <dcterms:created xsi:type="dcterms:W3CDTF">2020-07-14T18:13:00Z</dcterms:created>
  <dcterms:modified xsi:type="dcterms:W3CDTF">2020-07-14T18:14:00Z</dcterms:modified>
</cp:coreProperties>
</file>